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AF54" w14:textId="77777777" w:rsidR="00AD0CFF" w:rsidRPr="002B650D" w:rsidRDefault="00AD0CFF" w:rsidP="00AD0CFF">
      <w:pPr>
        <w:rPr>
          <w:rFonts w:ascii="Times New Roman" w:hAnsi="Times New Roman" w:cs="Times New Roman"/>
          <w:sz w:val="24"/>
          <w:szCs w:val="24"/>
        </w:rPr>
      </w:pPr>
      <w:r w:rsidRPr="00AD0CFF">
        <w:rPr>
          <w:rFonts w:ascii="Times New Roman" w:hAnsi="Times New Roman" w:cs="Times New Roman"/>
          <w:sz w:val="24"/>
          <w:szCs w:val="24"/>
        </w:rPr>
        <w:t>Supplementary Table 1</w:t>
      </w:r>
      <w:r w:rsidRPr="00AD0CFF">
        <w:rPr>
          <w:rFonts w:ascii="Times New Roman" w:hAnsi="Times New Roman" w:cs="Times New Roman"/>
          <w:sz w:val="24"/>
          <w:szCs w:val="24"/>
        </w:rPr>
        <w:t xml:space="preserve"> </w:t>
      </w:r>
      <w:r w:rsidRPr="002B650D">
        <w:rPr>
          <w:rFonts w:ascii="Times New Roman" w:hAnsi="Times New Roman" w:cs="Times New Roman" w:hint="eastAsia"/>
          <w:sz w:val="24"/>
          <w:szCs w:val="24"/>
        </w:rPr>
        <w:t>The Relationship Between the Expression of YTHDF2 and Clinicopathological Data</w:t>
      </w:r>
    </w:p>
    <w:p w14:paraId="0BC640DB" w14:textId="142E054E" w:rsidR="00C468FB" w:rsidRPr="00AD0CFF" w:rsidRDefault="00C468FB"/>
    <w:p w14:paraId="33AD9BA8" w14:textId="26393C66" w:rsidR="00AD0CFF" w:rsidRDefault="00AD0CFF"/>
    <w:tbl>
      <w:tblPr>
        <w:tblW w:w="10342" w:type="dxa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111"/>
        <w:gridCol w:w="2612"/>
        <w:gridCol w:w="2652"/>
        <w:gridCol w:w="1016"/>
      </w:tblGrid>
      <w:tr w:rsidR="00AD0CFF" w14:paraId="7210BA96" w14:textId="77777777" w:rsidTr="00711EEF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52A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47C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6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796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YTHDF2</w:t>
            </w:r>
          </w:p>
        </w:tc>
        <w:tc>
          <w:tcPr>
            <w:tcW w:w="2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1AF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YTHDF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7EA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AD0CFF" w14:paraId="5741C313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F83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1DC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C23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D78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3EB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:rsidRPr="00AD0CFF" w14:paraId="610AEBBE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8CC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7A6B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49B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4 (23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D79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 (2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1F4E" w14:textId="77777777" w:rsidR="00AD0CFF" w:rsidRPr="00AD0CFF" w:rsidRDefault="00AD0CFF" w:rsidP="00711EEF">
            <w:pPr>
              <w:spacing w:before="100" w:after="100"/>
              <w:ind w:left="100" w:right="100"/>
              <w:jc w:val="center"/>
            </w:pPr>
            <w:r w:rsidRPr="00AD0CFF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AD0CFF" w14:paraId="5907C3F8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D45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817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A24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8.2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39E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40A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2E76D630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EC9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35FB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83B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8 (18.2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2A2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 (1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BFE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32043BC5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BE0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4DDD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F50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A39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015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7EED9A18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C90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46C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9C6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 (45.9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F50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 (47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170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AD0CFF" w14:paraId="368EC0A2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852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FB8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C26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3.1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E64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F041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3EFCDE69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EA9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26E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3E6B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9 (41.3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41E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9 (4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E2C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8</w:t>
            </w:r>
          </w:p>
        </w:tc>
      </w:tr>
      <w:tr w:rsidR="00AD0CFF" w14:paraId="6293E3C8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2E21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532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A44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8.7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4E8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164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3E8311C3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53C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bookmarkStart w:id="0" w:name="_Hlk68466366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</w:t>
            </w:r>
            <w:bookmarkEnd w:id="0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2D1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AF9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 (22.6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CED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1 (2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A9E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92</w:t>
            </w:r>
          </w:p>
        </w:tc>
      </w:tr>
      <w:tr w:rsidR="00AD0CFF" w14:paraId="54F0B42C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3AC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F04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1F9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6.3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0CD1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9EC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721E2BE0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D63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30A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47F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12.5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D1BD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1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F9C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7012B92B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1AA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357B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82DB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8.4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D6D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A4D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686AA388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9F4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6B8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485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25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850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 (2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0E1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6</w:t>
            </w:r>
          </w:p>
        </w:tc>
      </w:tr>
      <w:tr w:rsidR="00AD0CFF" w14:paraId="68A7D433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7910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40C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676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 (24.9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314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6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7BB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2555B8DB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95A0" w14:textId="77777777" w:rsidR="00AD0CFF" w:rsidRPr="00A473D9" w:rsidRDefault="00AD0CFF" w:rsidP="00711EEF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bookmarkStart w:id="1" w:name="_Hlk68467647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</w:t>
            </w:r>
            <w:bookmarkEnd w:id="1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E09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9C9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BB8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C55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 w:rsidRPr="00AD0CFF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AD0CFF" w14:paraId="0C035467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750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CA8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9AF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6 (18.1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55A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9 (2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181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61812C65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9FB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7D4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F25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 (22.4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125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 (1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C30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456FBBF1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048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366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462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8.1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76B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88C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2F6329C5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E63D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bookmarkStart w:id="2" w:name="_Hlk68466727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erum calcium</w:t>
            </w:r>
            <w:bookmarkEnd w:id="2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9C42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719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3B2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F39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0</w:t>
            </w:r>
          </w:p>
        </w:tc>
      </w:tr>
      <w:tr w:rsidR="00AD0CFF" w14:paraId="52E9292B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47B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95C3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3DB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 (27.9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9A8E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 (2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03D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:rsidRPr="00125413" w14:paraId="55A16E28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3D5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5A4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DCB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 (21.3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40C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20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0C81" w14:textId="77777777" w:rsidR="00AD0CFF" w:rsidRPr="00125413" w:rsidRDefault="00AD0CFF" w:rsidP="00711EEF">
            <w:pPr>
              <w:spacing w:before="100" w:after="100"/>
              <w:ind w:left="100" w:right="100"/>
              <w:jc w:val="center"/>
              <w:rPr>
                <w:highlight w:val="yellow"/>
              </w:rPr>
            </w:pPr>
          </w:p>
        </w:tc>
      </w:tr>
      <w:tr w:rsidR="00AD0CFF" w14:paraId="2206FC21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D55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bookmarkStart w:id="3" w:name="_Hlk68466772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moglobin</w:t>
            </w:r>
            <w:bookmarkEnd w:id="3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DC2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4F1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AC9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879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8</w:t>
            </w:r>
          </w:p>
        </w:tc>
      </w:tr>
      <w:tr w:rsidR="00AD0CFF" w14:paraId="06334E36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3CC8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805F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B3CD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2 (30.9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851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 (2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46A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5D690C6A" w14:textId="77777777" w:rsidTr="00711EEF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236A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8361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136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 (19.4%)</w:t>
            </w:r>
          </w:p>
        </w:tc>
        <w:tc>
          <w:tcPr>
            <w:tcW w:w="2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374C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 (2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597D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  <w:tr w:rsidR="00AD0CFF" w14:paraId="42027D4C" w14:textId="77777777" w:rsidTr="00711EEF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3007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3724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1535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3D69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D6F6" w14:textId="77777777" w:rsidR="00AD0CFF" w:rsidRDefault="00AD0CFF" w:rsidP="00711EEF">
            <w:pPr>
              <w:spacing w:before="100" w:after="100"/>
              <w:ind w:left="100" w:right="100"/>
              <w:jc w:val="center"/>
            </w:pPr>
          </w:p>
        </w:tc>
      </w:tr>
    </w:tbl>
    <w:p w14:paraId="7CCEC9A7" w14:textId="241AF924" w:rsidR="00AD0CFF" w:rsidRDefault="00AD0CFF"/>
    <w:p w14:paraId="39D49C17" w14:textId="2C74F92C" w:rsidR="00AD0CFF" w:rsidRDefault="00AD0CFF"/>
    <w:p w14:paraId="1E87C628" w14:textId="77777777" w:rsidR="00AD0CFF" w:rsidRDefault="00AD0CFF">
      <w:pPr>
        <w:rPr>
          <w:rFonts w:hint="eastAsia"/>
        </w:rPr>
      </w:pPr>
    </w:p>
    <w:sectPr w:rsidR="00AD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EBDB6" w14:textId="77777777" w:rsidR="00D32893" w:rsidRDefault="00D32893" w:rsidP="00AD0CFF">
      <w:r>
        <w:separator/>
      </w:r>
    </w:p>
  </w:endnote>
  <w:endnote w:type="continuationSeparator" w:id="0">
    <w:p w14:paraId="6AC1EC55" w14:textId="77777777" w:rsidR="00D32893" w:rsidRDefault="00D32893" w:rsidP="00AD0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43778" w14:textId="77777777" w:rsidR="00D32893" w:rsidRDefault="00D32893" w:rsidP="00AD0CFF">
      <w:r>
        <w:separator/>
      </w:r>
    </w:p>
  </w:footnote>
  <w:footnote w:type="continuationSeparator" w:id="0">
    <w:p w14:paraId="03EF4A86" w14:textId="77777777" w:rsidR="00D32893" w:rsidRDefault="00D32893" w:rsidP="00AD0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DD"/>
    <w:rsid w:val="002D339F"/>
    <w:rsid w:val="009C41FD"/>
    <w:rsid w:val="00AD0CFF"/>
    <w:rsid w:val="00B216DD"/>
    <w:rsid w:val="00B673D5"/>
    <w:rsid w:val="00C468FB"/>
    <w:rsid w:val="00D3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0072A"/>
  <w15:chartTrackingRefBased/>
  <w15:docId w15:val="{A1826D58-10B7-4FFF-932E-FAC0CFE04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C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rsid w:val="009C41FD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a1"/>
    <w:uiPriority w:val="99"/>
    <w:rsid w:val="009C41FD"/>
    <w:tblPr>
      <w:tblBorders>
        <w:top w:val="single" w:sz="4" w:space="0" w:color="auto"/>
        <w:bottom w:val="single" w:sz="12" w:space="0" w:color="auto"/>
      </w:tblBorders>
    </w:tblPr>
    <w:tblStylePr w:type="firstRow">
      <w:rPr>
        <w:rFonts w:eastAsia="宋体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9C41F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0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0C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0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0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0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苏</dc:creator>
  <cp:keywords/>
  <dc:description/>
  <cp:lastModifiedBy>林 苏</cp:lastModifiedBy>
  <cp:revision>2</cp:revision>
  <dcterms:created xsi:type="dcterms:W3CDTF">2021-05-03T03:28:00Z</dcterms:created>
  <dcterms:modified xsi:type="dcterms:W3CDTF">2021-05-03T03:30:00Z</dcterms:modified>
</cp:coreProperties>
</file>